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85941" w14:textId="7D44D10F" w:rsidR="00381B54" w:rsidRPr="00575D31" w:rsidRDefault="00381B54" w:rsidP="00381B54">
      <w:pPr>
        <w:spacing w:line="360" w:lineRule="auto"/>
      </w:pPr>
      <w:r w:rsidRPr="00575D31">
        <w:rPr>
          <w:b/>
          <w:bCs/>
        </w:rPr>
        <w:t>TABLE S6</w:t>
      </w:r>
      <w:r w:rsidR="00836F35">
        <w:rPr>
          <w:b/>
          <w:bCs/>
        </w:rPr>
        <w:t xml:space="preserve"> </w:t>
      </w:r>
      <w:r w:rsidRPr="00575D31">
        <w:t xml:space="preserve">HMM PBP </w:t>
      </w:r>
      <w:proofErr w:type="spellStart"/>
      <w:r w:rsidRPr="00575D31">
        <w:t>transglycosylase</w:t>
      </w:r>
      <w:proofErr w:type="spellEnd"/>
      <w:r w:rsidRPr="00575D31">
        <w:t xml:space="preserve"> domain SNP distribution</w:t>
      </w:r>
      <w:r w:rsidRPr="00575D31">
        <w:rPr>
          <w:i/>
          <w:iCs/>
          <w:sz w:val="28"/>
          <w:szCs w:val="28"/>
          <w:vertAlign w:val="superscript"/>
        </w:rPr>
        <w:t xml:space="preserve"> a</w:t>
      </w:r>
    </w:p>
    <w:tbl>
      <w:tblPr>
        <w:tblW w:w="12282" w:type="dxa"/>
        <w:tblLook w:val="04A0" w:firstRow="1" w:lastRow="0" w:firstColumn="1" w:lastColumn="0" w:noHBand="0" w:noVBand="1"/>
      </w:tblPr>
      <w:tblGrid>
        <w:gridCol w:w="716"/>
        <w:gridCol w:w="561"/>
        <w:gridCol w:w="561"/>
        <w:gridCol w:w="1250"/>
        <w:gridCol w:w="630"/>
        <w:gridCol w:w="720"/>
        <w:gridCol w:w="630"/>
        <w:gridCol w:w="630"/>
        <w:gridCol w:w="1322"/>
        <w:gridCol w:w="810"/>
        <w:gridCol w:w="720"/>
        <w:gridCol w:w="561"/>
        <w:gridCol w:w="561"/>
        <w:gridCol w:w="1260"/>
        <w:gridCol w:w="630"/>
        <w:gridCol w:w="720"/>
      </w:tblGrid>
      <w:tr w:rsidR="00381B54" w:rsidRPr="00575D31" w14:paraId="5DD268A2" w14:textId="77777777" w:rsidTr="00FD1925">
        <w:trPr>
          <w:trHeight w:val="320"/>
        </w:trPr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BF6C" w14:textId="77777777" w:rsidR="00381B54" w:rsidRPr="00575D31" w:rsidRDefault="00381B54" w:rsidP="00FD1925">
            <w:pPr>
              <w:rPr>
                <w:sz w:val="20"/>
                <w:szCs w:val="20"/>
              </w:rPr>
            </w:pPr>
          </w:p>
        </w:tc>
        <w:tc>
          <w:tcPr>
            <w:tcW w:w="3722" w:type="dxa"/>
            <w:gridSpan w:val="5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BE05D8A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r w:rsidRPr="00575D31">
              <w:rPr>
                <w:b/>
                <w:bCs/>
                <w:color w:val="000000"/>
                <w:sz w:val="20"/>
                <w:szCs w:val="20"/>
                <w:u w:val="single"/>
              </w:rPr>
              <w:t>SNPs</w:t>
            </w:r>
            <w:r w:rsidRPr="00575D31">
              <w:rPr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112" w:type="dxa"/>
            <w:gridSpan w:val="5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713FAA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r w:rsidRPr="00575D31">
              <w:rPr>
                <w:b/>
                <w:bCs/>
                <w:color w:val="000000"/>
                <w:sz w:val="20"/>
                <w:szCs w:val="20"/>
                <w:u w:val="single"/>
              </w:rPr>
              <w:t>sSNPs</w:t>
            </w:r>
            <w:r w:rsidRPr="00575D31">
              <w:rPr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732" w:type="dxa"/>
            <w:gridSpan w:val="5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3001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r w:rsidRPr="00575D31">
              <w:rPr>
                <w:b/>
                <w:bCs/>
                <w:color w:val="000000"/>
                <w:sz w:val="20"/>
                <w:szCs w:val="20"/>
                <w:u w:val="single"/>
              </w:rPr>
              <w:t>nsSNPs</w:t>
            </w:r>
            <w:r w:rsidRPr="00575D31">
              <w:rPr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81B54" w:rsidRPr="00575D31" w14:paraId="16D41D68" w14:textId="77777777" w:rsidTr="00FD1925">
        <w:trPr>
          <w:trHeight w:val="171"/>
        </w:trPr>
        <w:tc>
          <w:tcPr>
            <w:tcW w:w="71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F99F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D31">
              <w:rPr>
                <w:b/>
                <w:bCs/>
                <w:color w:val="000000"/>
                <w:sz w:val="20"/>
                <w:szCs w:val="20"/>
              </w:rPr>
              <w:t>PBP</w:t>
            </w:r>
          </w:p>
        </w:tc>
        <w:tc>
          <w:tcPr>
            <w:tcW w:w="561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942BF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D31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56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26823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D31">
              <w:rPr>
                <w:b/>
                <w:b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12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1DCE2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D31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  <w:r w:rsidRPr="00575D31">
              <w:rPr>
                <w:b/>
                <w:bCs/>
                <w:color w:val="000000"/>
                <w:sz w:val="20"/>
                <w:szCs w:val="20"/>
              </w:rPr>
              <w:t>/Exp %</w:t>
            </w:r>
          </w:p>
        </w:tc>
        <w:tc>
          <w:tcPr>
            <w:tcW w:w="63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39F99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D31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c</w:t>
            </w:r>
            <w:r w:rsidRPr="00575D31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E6DB8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D31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43470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D31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63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C8B9F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D31">
              <w:rPr>
                <w:b/>
                <w:b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132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531EB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D31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  <w:r w:rsidRPr="00575D31">
              <w:rPr>
                <w:b/>
                <w:bCs/>
                <w:color w:val="000000"/>
                <w:sz w:val="20"/>
                <w:szCs w:val="20"/>
              </w:rPr>
              <w:t>/Exp %</w:t>
            </w:r>
          </w:p>
        </w:tc>
        <w:tc>
          <w:tcPr>
            <w:tcW w:w="81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8F86F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D31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c</w:t>
            </w:r>
            <w:r w:rsidRPr="00575D31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A207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D31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6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A900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D31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56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B69A0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D31">
              <w:rPr>
                <w:b/>
                <w:b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FE616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D31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  <w:r w:rsidRPr="00575D31">
              <w:rPr>
                <w:b/>
                <w:bCs/>
                <w:color w:val="000000"/>
                <w:sz w:val="20"/>
                <w:szCs w:val="20"/>
              </w:rPr>
              <w:t>/Exp %</w:t>
            </w:r>
          </w:p>
        </w:tc>
        <w:tc>
          <w:tcPr>
            <w:tcW w:w="63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A8DFD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D31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c</w:t>
            </w:r>
            <w:r w:rsidRPr="00575D31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255C" w14:textId="77777777" w:rsidR="00381B54" w:rsidRPr="00575D31" w:rsidRDefault="00381B54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D31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381B54" w:rsidRPr="00575D31" w14:paraId="52F07202" w14:textId="77777777" w:rsidTr="00FD1925">
        <w:trPr>
          <w:trHeight w:val="320"/>
        </w:trPr>
        <w:tc>
          <w:tcPr>
            <w:tcW w:w="71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D03B" w14:textId="77777777" w:rsidR="00381B54" w:rsidRPr="00575D31" w:rsidRDefault="00381B54" w:rsidP="00FD192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5D31">
              <w:rPr>
                <w:i/>
                <w:iCs/>
                <w:color w:val="000000"/>
                <w:sz w:val="20"/>
                <w:szCs w:val="20"/>
              </w:rPr>
              <w:t>pbp1a</w:t>
            </w:r>
          </w:p>
        </w:tc>
        <w:tc>
          <w:tcPr>
            <w:tcW w:w="561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96324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31A5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2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6716A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84.2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CD9F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205A2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63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EEC85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8DE5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3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47364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B9E11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BCABD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5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DA953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A7DF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6043B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67.4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D2CB1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8534C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085</w:t>
            </w:r>
          </w:p>
        </w:tc>
      </w:tr>
      <w:tr w:rsidR="00381B54" w:rsidRPr="00575D31" w14:paraId="61842B78" w14:textId="77777777" w:rsidTr="00FD1925">
        <w:trPr>
          <w:trHeight w:val="34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AA0A" w14:textId="77777777" w:rsidR="00381B54" w:rsidRPr="00575D31" w:rsidRDefault="00381B54" w:rsidP="00FD192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5D31">
              <w:rPr>
                <w:i/>
                <w:iCs/>
                <w:color w:val="000000"/>
                <w:sz w:val="20"/>
                <w:szCs w:val="20"/>
              </w:rPr>
              <w:t>pbp1b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23061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BEB2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E9B1D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88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8951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DC3D6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ED9A9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0F80C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9B0E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10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158DB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A8B45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BB5F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9F52A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F3B4E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7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2DA27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FA8F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118</w:t>
            </w:r>
          </w:p>
        </w:tc>
      </w:tr>
      <w:tr w:rsidR="00381B54" w:rsidRPr="00575D31" w14:paraId="3397FA39" w14:textId="77777777" w:rsidTr="00FD1925">
        <w:trPr>
          <w:trHeight w:val="320"/>
        </w:trPr>
        <w:tc>
          <w:tcPr>
            <w:tcW w:w="7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8D89" w14:textId="77777777" w:rsidR="00381B54" w:rsidRPr="00575D31" w:rsidRDefault="00381B54" w:rsidP="00FD192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5D31">
              <w:rPr>
                <w:i/>
                <w:iCs/>
                <w:color w:val="000000"/>
                <w:sz w:val="20"/>
                <w:szCs w:val="20"/>
              </w:rPr>
              <w:t>pbp2a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68CAC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BF7C66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42DB3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89.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9DAEF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C0D16C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F0AD5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BF44C1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BD5C82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106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2AA24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5E26C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C1DAD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AB6AE2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3055AA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72.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533472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FE384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143</w:t>
            </w:r>
          </w:p>
        </w:tc>
      </w:tr>
      <w:tr w:rsidR="00381B54" w:rsidRPr="00575D31" w14:paraId="60D2D44C" w14:textId="77777777" w:rsidTr="00FD1925">
        <w:trPr>
          <w:trHeight w:val="320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2A2E" w14:textId="77777777" w:rsidR="00381B54" w:rsidRPr="00575D31" w:rsidRDefault="00381B54" w:rsidP="00FD192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75D31">
              <w:rPr>
                <w:i/>
                <w:iCs/>
                <w:color w:val="000000"/>
                <w:sz w:val="20"/>
                <w:szCs w:val="20"/>
              </w:rPr>
              <w:t>pbp2x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A1FDE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357CD6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2FAE0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85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5F5B1C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7250D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5426E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26695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C615D4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10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04C98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7303E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2B03D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FD559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89239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7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E54D9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9CEE4" w14:textId="77777777" w:rsidR="00381B54" w:rsidRPr="00575D31" w:rsidRDefault="00381B54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575D31">
              <w:rPr>
                <w:color w:val="000000"/>
                <w:sz w:val="20"/>
                <w:szCs w:val="20"/>
              </w:rPr>
              <w:t>0.253</w:t>
            </w:r>
          </w:p>
        </w:tc>
      </w:tr>
    </w:tbl>
    <w:p w14:paraId="13274ECA" w14:textId="77777777" w:rsidR="00381B54" w:rsidRPr="00575D31" w:rsidRDefault="00381B54" w:rsidP="00381B54">
      <w:pPr>
        <w:spacing w:line="360" w:lineRule="auto"/>
        <w:rPr>
          <w:sz w:val="18"/>
          <w:szCs w:val="18"/>
        </w:rPr>
      </w:pPr>
      <w:r w:rsidRPr="00575D31">
        <w:rPr>
          <w:i/>
          <w:iCs/>
          <w:sz w:val="28"/>
          <w:szCs w:val="28"/>
          <w:vertAlign w:val="superscript"/>
        </w:rPr>
        <w:t>a</w:t>
      </w:r>
      <w:r w:rsidRPr="00575D31" w:rsidDel="00AB7CE0">
        <w:rPr>
          <w:vertAlign w:val="superscript"/>
        </w:rPr>
        <w:t xml:space="preserve"> </w:t>
      </w:r>
      <w:r w:rsidRPr="00575D31">
        <w:rPr>
          <w:sz w:val="20"/>
          <w:szCs w:val="20"/>
        </w:rPr>
        <w:t xml:space="preserve">PBP2X lacks a </w:t>
      </w:r>
      <w:proofErr w:type="spellStart"/>
      <w:r w:rsidRPr="00575D31">
        <w:rPr>
          <w:sz w:val="20"/>
          <w:szCs w:val="20"/>
        </w:rPr>
        <w:t>transglycosylase</w:t>
      </w:r>
      <w:proofErr w:type="spellEnd"/>
      <w:r w:rsidRPr="00575D31">
        <w:rPr>
          <w:sz w:val="20"/>
          <w:szCs w:val="20"/>
        </w:rPr>
        <w:t xml:space="preserve"> domain. The data provided is for the PBP2X dimerization domain.</w:t>
      </w:r>
    </w:p>
    <w:p w14:paraId="6606536D" w14:textId="5919CE47" w:rsidR="00381B54" w:rsidRPr="00575D31" w:rsidRDefault="00381B54" w:rsidP="00381B54">
      <w:pPr>
        <w:spacing w:line="360" w:lineRule="auto"/>
        <w:rPr>
          <w:sz w:val="18"/>
          <w:szCs w:val="18"/>
        </w:rPr>
      </w:pPr>
      <w:proofErr w:type="spellStart"/>
      <w:r w:rsidRPr="00575D31">
        <w:rPr>
          <w:i/>
          <w:iCs/>
          <w:sz w:val="28"/>
          <w:szCs w:val="28"/>
          <w:vertAlign w:val="superscript"/>
        </w:rPr>
        <w:t>b</w:t>
      </w:r>
      <w:r w:rsidRPr="00575D31">
        <w:rPr>
          <w:sz w:val="20"/>
          <w:szCs w:val="20"/>
        </w:rPr>
        <w:t>Abbreviations</w:t>
      </w:r>
      <w:proofErr w:type="spellEnd"/>
      <w:r w:rsidRPr="00575D31">
        <w:rPr>
          <w:sz w:val="20"/>
          <w:szCs w:val="20"/>
        </w:rPr>
        <w:t xml:space="preserve">: </w:t>
      </w:r>
      <w:proofErr w:type="spellStart"/>
      <w:r w:rsidRPr="00575D31">
        <w:rPr>
          <w:sz w:val="20"/>
          <w:szCs w:val="20"/>
        </w:rPr>
        <w:t>Obs</w:t>
      </w:r>
      <w:proofErr w:type="spellEnd"/>
      <w:r w:rsidRPr="00575D31">
        <w:rPr>
          <w:sz w:val="20"/>
          <w:szCs w:val="20"/>
        </w:rPr>
        <w:t xml:space="preserve"> = observed, Exp = expected.</w:t>
      </w:r>
    </w:p>
    <w:p w14:paraId="32FAC1D5" w14:textId="77777777" w:rsidR="00EB0F2B" w:rsidRPr="00381B54" w:rsidRDefault="00EB0F2B" w:rsidP="00381B54"/>
    <w:sectPr w:rsidR="00EB0F2B" w:rsidRPr="00381B54" w:rsidSect="00B4179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790"/>
    <w:rsid w:val="00104D86"/>
    <w:rsid w:val="00234240"/>
    <w:rsid w:val="00381B54"/>
    <w:rsid w:val="003941D7"/>
    <w:rsid w:val="004A2D0B"/>
    <w:rsid w:val="004F0DB1"/>
    <w:rsid w:val="00575D31"/>
    <w:rsid w:val="00681172"/>
    <w:rsid w:val="006B7307"/>
    <w:rsid w:val="00751ADD"/>
    <w:rsid w:val="00801E42"/>
    <w:rsid w:val="00836F35"/>
    <w:rsid w:val="00B41790"/>
    <w:rsid w:val="00C24DAE"/>
    <w:rsid w:val="00CB7FDD"/>
    <w:rsid w:val="00EB0F2B"/>
    <w:rsid w:val="00EB7B33"/>
    <w:rsid w:val="00EC32D6"/>
    <w:rsid w:val="00F7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CB067"/>
  <w15:chartTrackingRefBased/>
  <w15:docId w15:val="{F1C77B0C-EDDD-7D47-942A-C96E85F4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790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s, Stephen B.</dc:creator>
  <cp:keywords/>
  <dc:description/>
  <cp:lastModifiedBy>Beres, Stephen B.</cp:lastModifiedBy>
  <cp:revision>5</cp:revision>
  <dcterms:created xsi:type="dcterms:W3CDTF">2021-12-04T18:51:00Z</dcterms:created>
  <dcterms:modified xsi:type="dcterms:W3CDTF">2021-12-06T18:58:00Z</dcterms:modified>
</cp:coreProperties>
</file>